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B8E1D58" w14:textId="77777777" w:rsidR="00DD52AF" w:rsidRDefault="00DD52AF" w:rsidP="00DD52AF">
      <w:pPr>
        <w:pStyle w:val="aff3"/>
        <w:jc w:val="left"/>
        <w:rPr>
          <w:lang w:eastAsia="ja-JP"/>
        </w:rPr>
      </w:pPr>
      <w:r>
        <w:rPr>
          <w:lang w:eastAsia="ja-JP"/>
        </w:rPr>
        <w:t>Screening for Novel Factors Involved in Mammalian Early Embryonic Development Using Inhibitor Libraries</w:t>
      </w:r>
    </w:p>
    <w:p w14:paraId="06087A9C" w14:textId="77777777" w:rsidR="00DD52AF" w:rsidRDefault="00DD52AF" w:rsidP="00DD52AF">
      <w:pPr>
        <w:rPr>
          <w:lang w:eastAsia="ja-JP"/>
        </w:rPr>
      </w:pPr>
      <w:r>
        <w:rPr>
          <w:lang w:eastAsia="ja-JP"/>
        </w:rPr>
        <w:t>Hirofumi Nishizono</w:t>
      </w:r>
      <w:r w:rsidRPr="00DD52AF">
        <w:rPr>
          <w:vertAlign w:val="superscript"/>
          <w:lang w:eastAsia="ja-JP"/>
        </w:rPr>
        <w:t>1</w:t>
      </w:r>
      <w:r>
        <w:rPr>
          <w:lang w:eastAsia="ja-JP"/>
        </w:rPr>
        <w:t>*</w:t>
      </w:r>
    </w:p>
    <w:p w14:paraId="0E546AA6" w14:textId="77777777" w:rsidR="00DD52AF" w:rsidRDefault="00DD52AF" w:rsidP="00DD52AF">
      <w:pPr>
        <w:rPr>
          <w:lang w:eastAsia="ja-JP"/>
        </w:rPr>
      </w:pPr>
      <w:r w:rsidRPr="00DD52AF">
        <w:rPr>
          <w:vertAlign w:val="superscript"/>
          <w:lang w:eastAsia="ja-JP"/>
        </w:rPr>
        <w:t>1</w:t>
      </w:r>
      <w:r>
        <w:rPr>
          <w:lang w:eastAsia="ja-JP"/>
        </w:rPr>
        <w:t xml:space="preserve"> Research Support Center, Medical Research Institute, Kanazawa Medical University, </w:t>
      </w:r>
      <w:proofErr w:type="spellStart"/>
      <w:r>
        <w:rPr>
          <w:lang w:eastAsia="ja-JP"/>
        </w:rPr>
        <w:t>Uchinada</w:t>
      </w:r>
      <w:proofErr w:type="spellEnd"/>
      <w:r>
        <w:rPr>
          <w:lang w:eastAsia="ja-JP"/>
        </w:rPr>
        <w:t>, Japan</w:t>
      </w:r>
    </w:p>
    <w:p w14:paraId="578C09B7" w14:textId="77777777" w:rsidR="00DD52AF" w:rsidRDefault="00DD52AF" w:rsidP="008403C9">
      <w:pPr>
        <w:spacing w:before="0" w:after="0"/>
        <w:rPr>
          <w:lang w:eastAsia="ja-JP"/>
        </w:rPr>
      </w:pPr>
      <w:r>
        <w:rPr>
          <w:lang w:eastAsia="ja-JP"/>
        </w:rPr>
        <w:t xml:space="preserve">* Correspondence: </w:t>
      </w:r>
    </w:p>
    <w:p w14:paraId="325DA027" w14:textId="77777777" w:rsidR="00DD52AF" w:rsidRDefault="00DD52AF" w:rsidP="008403C9">
      <w:pPr>
        <w:spacing w:before="0" w:after="0"/>
        <w:rPr>
          <w:lang w:eastAsia="ja-JP"/>
        </w:rPr>
      </w:pPr>
      <w:r>
        <w:rPr>
          <w:lang w:eastAsia="ja-JP"/>
        </w:rPr>
        <w:t>Hirofumi Nishizono</w:t>
      </w:r>
    </w:p>
    <w:p w14:paraId="561278F1" w14:textId="1AFEDE85" w:rsidR="00DD52AF" w:rsidRDefault="00DD52AF" w:rsidP="008403C9">
      <w:pPr>
        <w:spacing w:before="0" w:after="0"/>
        <w:rPr>
          <w:lang w:eastAsia="ja-JP"/>
        </w:rPr>
      </w:pPr>
      <w:r w:rsidRPr="00DD52AF">
        <w:rPr>
          <w:lang w:eastAsia="ja-JP"/>
        </w:rPr>
        <w:t>hirofumi@kanazawa-med.ac.jp</w:t>
      </w:r>
    </w:p>
    <w:p w14:paraId="27670AE0" w14:textId="77777777" w:rsidR="00DD52AF" w:rsidRPr="00DD52AF" w:rsidRDefault="00DD52AF" w:rsidP="00DD52AF">
      <w:pPr>
        <w:rPr>
          <w:lang w:eastAsia="ja-JP"/>
        </w:rPr>
      </w:pPr>
    </w:p>
    <w:p w14:paraId="5E584EE8" w14:textId="3EAB50B6" w:rsidR="00994A3D" w:rsidRPr="00994A3D" w:rsidRDefault="00654E8F" w:rsidP="0001436A">
      <w:pPr>
        <w:pStyle w:val="1"/>
      </w:pPr>
      <w:r w:rsidRPr="00994A3D">
        <w:t>Supplementary Tables</w:t>
      </w:r>
    </w:p>
    <w:p w14:paraId="07970E94" w14:textId="7D543642" w:rsidR="00994A3D" w:rsidRDefault="00994A3D" w:rsidP="008403C9">
      <w:pPr>
        <w:pStyle w:val="2"/>
        <w:numPr>
          <w:ilvl w:val="0"/>
          <w:numId w:val="0"/>
        </w:numPr>
        <w:rPr>
          <w:rFonts w:eastAsiaTheme="minorEastAsia"/>
          <w:lang w:eastAsia="ja-JP"/>
        </w:rPr>
      </w:pPr>
      <w:r w:rsidRPr="0001436A">
        <w:t>Supplementary</w:t>
      </w:r>
      <w:r w:rsidRPr="001549D3">
        <w:t xml:space="preserve"> </w:t>
      </w:r>
      <w:r w:rsidR="00DD52AF">
        <w:rPr>
          <w:rFonts w:eastAsiaTheme="minorEastAsia" w:hint="eastAsia"/>
          <w:lang w:eastAsia="ja-JP"/>
        </w:rPr>
        <w:t xml:space="preserve">Table S1. </w:t>
      </w:r>
      <w:r w:rsidR="00DD52AF" w:rsidRPr="00DD52AF">
        <w:rPr>
          <w:rFonts w:eastAsiaTheme="minorEastAsia"/>
          <w:lang w:eastAsia="ja-JP"/>
        </w:rPr>
        <w:t>List of inhibitors used in this study</w:t>
      </w:r>
      <w:r w:rsidR="00DD52AF">
        <w:rPr>
          <w:rFonts w:eastAsiaTheme="minorEastAsia" w:hint="eastAsia"/>
          <w:lang w:eastAsia="ja-JP"/>
        </w:rPr>
        <w:t>.</w:t>
      </w:r>
    </w:p>
    <w:tbl>
      <w:tblPr>
        <w:tblW w:w="88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2"/>
        <w:gridCol w:w="357"/>
        <w:gridCol w:w="3332"/>
        <w:gridCol w:w="2374"/>
        <w:gridCol w:w="1378"/>
        <w:gridCol w:w="1152"/>
      </w:tblGrid>
      <w:tr w:rsidR="00DD52AF" w:rsidRPr="00127085" w14:paraId="15A977FB" w14:textId="77777777" w:rsidTr="00503569">
        <w:trPr>
          <w:trHeight w:val="276"/>
        </w:trPr>
        <w:tc>
          <w:tcPr>
            <w:tcW w:w="70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6FF0" w14:textId="77777777" w:rsidR="00DD52AF" w:rsidRPr="00127085" w:rsidRDefault="00DD52AF" w:rsidP="00127085">
            <w:pPr>
              <w:spacing w:before="0" w:after="0"/>
              <w:jc w:val="center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ell</w:t>
            </w:r>
          </w:p>
        </w:tc>
        <w:tc>
          <w:tcPr>
            <w:tcW w:w="3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0D67" w14:textId="77777777" w:rsidR="00DD52AF" w:rsidRPr="00127085" w:rsidRDefault="00DD52AF" w:rsidP="00127085">
            <w:pPr>
              <w:spacing w:before="0" w:after="0"/>
              <w:jc w:val="center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tegory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D945" w14:textId="77777777" w:rsidR="00DD52AF" w:rsidRPr="00127085" w:rsidRDefault="00DD52AF" w:rsidP="00127085">
            <w:pPr>
              <w:spacing w:before="0" w:after="0"/>
              <w:jc w:val="center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ompound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1664" w14:textId="77777777" w:rsidR="00DD52AF" w:rsidRPr="00127085" w:rsidRDefault="00DD52AF" w:rsidP="00127085">
            <w:pPr>
              <w:spacing w:before="0" w:after="0"/>
              <w:jc w:val="center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istributor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CA81" w14:textId="77777777" w:rsidR="00DD52AF" w:rsidRPr="00127085" w:rsidRDefault="00DD52AF" w:rsidP="00127085">
            <w:pPr>
              <w:spacing w:before="0" w:after="0"/>
              <w:jc w:val="center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roduct No.</w:t>
            </w:r>
          </w:p>
        </w:tc>
      </w:tr>
      <w:tr w:rsidR="00DD52AF" w:rsidRPr="00127085" w14:paraId="07F98576" w14:textId="77777777" w:rsidTr="00503569">
        <w:trPr>
          <w:trHeight w:val="264"/>
        </w:trPr>
        <w:tc>
          <w:tcPr>
            <w:tcW w:w="4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85B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-</w:t>
            </w:r>
          </w:p>
        </w:tc>
        <w:tc>
          <w:tcPr>
            <w:tcW w:w="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99C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885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lank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BC0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one (DMSO)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83B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A52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</w:p>
        </w:tc>
      </w:tr>
      <w:tr w:rsidR="00DD52AF" w:rsidRPr="00127085" w14:paraId="4271E8A0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A24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A62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05E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5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0E1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ifithrin-a (cyclic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516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06C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08-43391</w:t>
            </w:r>
          </w:p>
        </w:tc>
      </w:tr>
      <w:tr w:rsidR="00DD52AF" w:rsidRPr="00127085" w14:paraId="1E8F0C9A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092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24D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50A4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53 activato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1C8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RIMA-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5AB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A32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70-310-M001</w:t>
            </w:r>
          </w:p>
        </w:tc>
      </w:tr>
      <w:tr w:rsidR="00DD52AF" w:rsidRPr="00127085" w14:paraId="0EA6C30C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25F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738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28F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α-reduct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F39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inasterid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486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K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3F2C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3354</w:t>
            </w:r>
          </w:p>
        </w:tc>
      </w:tr>
      <w:tr w:rsidR="00DD52AF" w:rsidRPr="00127085" w14:paraId="2FC2B774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60A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B07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E89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romat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285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minoglutethimid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82B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BDD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53645</w:t>
            </w:r>
          </w:p>
        </w:tc>
      </w:tr>
      <w:tr w:rsidR="00DD52AF" w:rsidRPr="00127085" w14:paraId="5325FA01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B3C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F26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BDA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romat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86DC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Formestane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81D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K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524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5769</w:t>
            </w:r>
          </w:p>
        </w:tc>
      </w:tr>
      <w:tr w:rsidR="00DD52AF" w:rsidRPr="00127085" w14:paraId="0415AE42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E99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BE3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09B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rogesterone recepto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75A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ifepristo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260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OCR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EA5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76-77361</w:t>
            </w:r>
          </w:p>
        </w:tc>
      </w:tr>
      <w:tr w:rsidR="00DD52AF" w:rsidRPr="00127085" w14:paraId="64A437D4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BD9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483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D02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cetyl-CoA carboxylase (ACC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73E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OF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5C2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F13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13450</w:t>
            </w:r>
          </w:p>
        </w:tc>
      </w:tr>
      <w:tr w:rsidR="00DD52AF" w:rsidRPr="00127085" w14:paraId="6C5CCBD5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A03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8D3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318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minopeptidase 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0F61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Amastati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89D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6FC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60-003-M001</w:t>
            </w:r>
          </w:p>
        </w:tc>
      </w:tr>
      <w:tr w:rsidR="00DD52AF" w:rsidRPr="00127085" w14:paraId="404D8900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ABB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060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70F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minopeptidase 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7F5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Actinoni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AC44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E74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60-128-M005</w:t>
            </w:r>
          </w:p>
        </w:tc>
      </w:tr>
      <w:tr w:rsidR="00DD52AF" w:rsidRPr="00127085" w14:paraId="77A866D7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A8A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FED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2E6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1-ATP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383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Oligomyc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1C7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730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59-02181</w:t>
            </w:r>
          </w:p>
        </w:tc>
      </w:tr>
      <w:tr w:rsidR="00DD52AF" w:rsidRPr="00127085" w14:paraId="388B64D2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4DE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806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330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V-ATP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5DF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afilomycin A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F4E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935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29-11643</w:t>
            </w:r>
          </w:p>
        </w:tc>
      </w:tr>
      <w:tr w:rsidR="00DD52AF" w:rsidRPr="00127085" w14:paraId="182AA595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9B9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C3E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073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cl-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15A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A 14-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97B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039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71971</w:t>
            </w:r>
          </w:p>
        </w:tc>
      </w:tr>
      <w:tr w:rsidR="00DD52AF" w:rsidRPr="00127085" w14:paraId="1BC42DE0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0F2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5D0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AEA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Bcl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>-X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C7BA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H3I-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DC4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9B5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30-122-M005</w:t>
            </w:r>
          </w:p>
        </w:tc>
      </w:tr>
      <w:tr w:rsidR="00DD52AF" w:rsidRPr="00127085" w14:paraId="44DD4A73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B8F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170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2B7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urton's tyrosine kinase (BTK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0A4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FM-A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6F4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YMA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CBF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010265</w:t>
            </w:r>
          </w:p>
        </w:tc>
      </w:tr>
      <w:tr w:rsidR="00DD52AF" w:rsidRPr="00127085" w14:paraId="39F39708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EC7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ED5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FC4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urton's tyrosine kinase (BTK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B35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Terreic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aci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189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OCR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996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57-75851</w:t>
            </w:r>
          </w:p>
        </w:tc>
      </w:tr>
      <w:tr w:rsidR="00DD52AF" w:rsidRPr="00127085" w14:paraId="0BE37FA1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5DCB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lastRenderedPageBreak/>
              <w:t>3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CF1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B6E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lpa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EC8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-64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C66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D1E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30005</w:t>
            </w:r>
          </w:p>
        </w:tc>
      </w:tr>
      <w:tr w:rsidR="00DD52AF" w:rsidRPr="00127085" w14:paraId="271D50E1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03A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FD8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AB75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lpain, cathepsin B, 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7F8D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L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3C7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FAA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98-00131</w:t>
            </w:r>
          </w:p>
        </w:tc>
      </w:tr>
      <w:tr w:rsidR="00DD52AF" w:rsidRPr="00127085" w14:paraId="57F0490A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967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0F9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87642" w14:textId="45EC36B2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thepsin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A58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-07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21C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EPTIDE INSTITUTE, INC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F6C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37-43221</w:t>
            </w:r>
          </w:p>
        </w:tc>
      </w:tr>
      <w:tr w:rsidR="00DD52AF" w:rsidRPr="00127085" w14:paraId="60571990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F94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AB5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A3BD" w14:textId="68F6AE94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thepsin 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44A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Pepstatin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AC7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EPTIDE INSTITUTE, INC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C16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397-v</w:t>
            </w:r>
          </w:p>
        </w:tc>
      </w:tr>
      <w:tr w:rsidR="00DD52AF" w:rsidRPr="00127085" w14:paraId="5CFECB4C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852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DDD5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7C8B" w14:textId="07B82AB2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thepsin 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B8D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Z-GLF-CMK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C97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G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129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9984</w:t>
            </w:r>
          </w:p>
        </w:tc>
      </w:tr>
      <w:tr w:rsidR="00DD52AF" w:rsidRPr="00127085" w14:paraId="6F6712FC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156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CE6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67C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C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555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S 10289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D37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OCR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275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089</w:t>
            </w:r>
          </w:p>
        </w:tc>
      </w:tr>
      <w:tr w:rsidR="00DD52AF" w:rsidRPr="00127085" w14:paraId="5D83444A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2F2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C54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751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CR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57A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B 32843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D9D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FF91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59406</w:t>
            </w:r>
          </w:p>
        </w:tc>
      </w:tr>
      <w:tr w:rsidR="00DD52AF" w:rsidRPr="00127085" w14:paraId="024A6DB3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A46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39F6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CF9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XC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BA6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B 2250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DB4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44A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59405</w:t>
            </w:r>
          </w:p>
        </w:tc>
      </w:tr>
      <w:tr w:rsidR="00DD52AF" w:rsidRPr="00127085" w14:paraId="320CDA56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13E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DD9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801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XCR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89F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 xml:space="preserve">AMD3100 </w:t>
            </w:r>
            <w:proofErr w:type="spellStart"/>
            <w:r w:rsidRPr="00127085">
              <w:rPr>
                <w:rFonts w:eastAsia="ＭＳ Ｐゴシック" w:cs="Times New Roman"/>
                <w:sz w:val="22"/>
              </w:rPr>
              <w:t>octahydrochloride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844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G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872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5602</w:t>
            </w:r>
          </w:p>
        </w:tc>
      </w:tr>
      <w:tr w:rsidR="00DD52AF" w:rsidRPr="00127085" w14:paraId="5EACF1A3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DAE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8D1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80C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dc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087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SC9539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A3A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OCR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497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547</w:t>
            </w:r>
          </w:p>
        </w:tc>
      </w:tr>
      <w:tr w:rsidR="00DD52AF" w:rsidRPr="00127085" w14:paraId="7E0CF868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E10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386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F0F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lan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82F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one (DMSO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9AF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C4C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</w:p>
        </w:tc>
      </w:tr>
      <w:tr w:rsidR="00DD52AF" w:rsidRPr="00127085" w14:paraId="3DCC6F18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A01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A64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6DB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a chan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25FC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milorid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BA9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6C5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35-79211</w:t>
            </w:r>
          </w:p>
        </w:tc>
      </w:tr>
      <w:tr w:rsidR="00DD52AF" w:rsidRPr="00127085" w14:paraId="6F06CCF2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EC09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0192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F05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a chan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220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idocai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89B3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5E4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0-02691</w:t>
            </w:r>
          </w:p>
        </w:tc>
      </w:tr>
      <w:tr w:rsidR="00DD52AF" w:rsidRPr="00127085" w14:paraId="5CD81788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4E5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EF5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E22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a ionophor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FFC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Monensi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812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C6A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30-80371</w:t>
            </w:r>
          </w:p>
        </w:tc>
      </w:tr>
      <w:tr w:rsidR="00DD52AF" w:rsidRPr="00127085" w14:paraId="75845641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9EB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491F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C4F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a/K ATP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C9E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Ouaba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219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hromaDex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>, Inc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AD8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SB-00019365-010</w:t>
            </w:r>
          </w:p>
        </w:tc>
      </w:tr>
      <w:tr w:rsidR="00DD52AF" w:rsidRPr="00127085" w14:paraId="19CAE24F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F49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5F1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2BB6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a/K/Mg ATP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A50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anguinari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D1D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hromaDex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>, Inc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0BF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SB-00019050-010</w:t>
            </w:r>
          </w:p>
        </w:tc>
      </w:tr>
      <w:tr w:rsidR="00DD52AF" w:rsidRPr="00127085" w14:paraId="07715976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A0A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0A1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3C5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K chan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DEF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Glibenclamide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E81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B61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78-03881</w:t>
            </w:r>
          </w:p>
        </w:tc>
      </w:tr>
      <w:tr w:rsidR="00DD52AF" w:rsidRPr="00127085" w14:paraId="1935916A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A89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361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FC8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K chan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D86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Dequalinium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A9D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G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D4E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3768</w:t>
            </w:r>
          </w:p>
        </w:tc>
      </w:tr>
      <w:tr w:rsidR="00DD52AF" w:rsidRPr="00127085" w14:paraId="1C366919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4DC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7C9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C0F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K channel opene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87B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iazoxid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879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G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AAD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9035</w:t>
            </w:r>
          </w:p>
        </w:tc>
      </w:tr>
      <w:tr w:rsidR="00DD52AF" w:rsidRPr="00127085" w14:paraId="2E9DA203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B51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A7A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181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K ionophor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594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Valinomyc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0AD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419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28-01121</w:t>
            </w:r>
          </w:p>
        </w:tc>
      </w:tr>
      <w:tr w:rsidR="00DD52AF" w:rsidRPr="00127085" w14:paraId="4BCCD46D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2A9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23C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187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K ionophor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280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igeric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7BF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K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E5F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3225</w:t>
            </w:r>
          </w:p>
        </w:tc>
      </w:tr>
      <w:tr w:rsidR="00DD52AF" w:rsidRPr="00127085" w14:paraId="7CBD410D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2D1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CC5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771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 chan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1B8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iltiaze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DAC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9CA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47-20311</w:t>
            </w:r>
          </w:p>
        </w:tc>
      </w:tr>
      <w:tr w:rsidR="00DD52AF" w:rsidRPr="00127085" w14:paraId="3A1FDEBF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8B2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5CA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A99E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 chan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434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ifedipi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5E20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EBB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91-08203</w:t>
            </w:r>
          </w:p>
        </w:tc>
      </w:tr>
      <w:tr w:rsidR="00DD52AF" w:rsidRPr="00127085" w14:paraId="5B9A9479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0F7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20E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065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 channel, MD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5D2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Verapami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778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935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22-00781</w:t>
            </w:r>
          </w:p>
        </w:tc>
      </w:tr>
      <w:tr w:rsidR="00DD52AF" w:rsidRPr="00127085" w14:paraId="2610D6DC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C95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D65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482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D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245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GP-400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D01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85F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70-290-M002</w:t>
            </w:r>
          </w:p>
        </w:tc>
      </w:tr>
      <w:tr w:rsidR="00DD52AF" w:rsidRPr="00127085" w14:paraId="34CB060B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863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EDF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DBF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CR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B788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umitremorgin C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B3E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5F9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50-127-C250</w:t>
            </w:r>
          </w:p>
        </w:tc>
      </w:tr>
      <w:tr w:rsidR="00DD52AF" w:rsidRPr="00127085" w14:paraId="33B64664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9F2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55C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F57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 ionophor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28C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2318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440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329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19-20111</w:t>
            </w:r>
          </w:p>
        </w:tc>
      </w:tr>
      <w:tr w:rsidR="00DD52AF" w:rsidRPr="00127085" w14:paraId="48C03561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3B3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E6A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98B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 ionophor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C04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Ionomyc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6FA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tress Marq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453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H-228</w:t>
            </w:r>
          </w:p>
        </w:tc>
      </w:tr>
      <w:tr w:rsidR="00DD52AF" w:rsidRPr="00127085" w14:paraId="47940AA2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A1A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F92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231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-ATP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165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Thapsigargi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1FA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78B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09-17281</w:t>
            </w:r>
          </w:p>
        </w:tc>
      </w:tr>
      <w:tr w:rsidR="00DD52AF" w:rsidRPr="00127085" w14:paraId="04030BEF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8BB2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7F0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4FE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-ATP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AC9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-Butylhydroquinone (BHQ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7FE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C95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27-07212</w:t>
            </w:r>
          </w:p>
        </w:tc>
      </w:tr>
      <w:tr w:rsidR="00DD52AF" w:rsidRPr="00127085" w14:paraId="74C87C10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8BB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E42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D11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l chan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0AD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-</w:t>
            </w:r>
            <w:proofErr w:type="spellStart"/>
            <w:r w:rsidRPr="00127085">
              <w:rPr>
                <w:rFonts w:eastAsia="ＭＳ Ｐゴシック" w:cs="Times New Roman"/>
                <w:sz w:val="22"/>
              </w:rPr>
              <w:t>phenylanthranilic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aci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B4E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54C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64-01331</w:t>
            </w:r>
          </w:p>
        </w:tc>
      </w:tr>
      <w:tr w:rsidR="00DD52AF" w:rsidRPr="00127085" w14:paraId="58FCA006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5D1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lastRenderedPageBreak/>
              <w:t>6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D93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9E8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l channe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2D4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ID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07C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5B9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92-03711</w:t>
            </w:r>
          </w:p>
        </w:tc>
      </w:tr>
      <w:tr w:rsidR="00DD52AF" w:rsidRPr="00127085" w14:paraId="57058976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DCC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A570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589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hk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EAD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B 21807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72C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18D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59402</w:t>
            </w:r>
          </w:p>
        </w:tc>
      </w:tr>
      <w:tr w:rsidR="00DD52AF" w:rsidRPr="00127085" w14:paraId="116F5D9B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500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066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039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hk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1, 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DE6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Debromohymenialdisine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(DBH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A6F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CB8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350-290-C100</w:t>
            </w:r>
          </w:p>
        </w:tc>
      </w:tr>
      <w:tr w:rsidR="00DD52AF" w:rsidRPr="00127085" w14:paraId="3019F3C4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C01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7EA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C04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itochondrial complex I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6E6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oteno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8D5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DD1E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99-10811</w:t>
            </w:r>
          </w:p>
        </w:tc>
      </w:tr>
      <w:tr w:rsidR="00DD52AF" w:rsidRPr="00127085" w14:paraId="45C8D6ED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7B2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201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51B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itochondrial complex III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D69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ntimycin A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DF7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505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91-01221</w:t>
            </w:r>
          </w:p>
        </w:tc>
      </w:tr>
      <w:tr w:rsidR="00DD52AF" w:rsidRPr="00127085" w14:paraId="7063D60A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257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BA76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346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R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F110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eptomycin B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857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r. Yoshida (RIKEN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7437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</w:p>
        </w:tc>
      </w:tr>
      <w:tr w:rsidR="00DD52AF" w:rsidRPr="00127085" w14:paraId="27540264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254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36E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4BA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AG kin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482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5902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439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G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87A2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5919</w:t>
            </w:r>
          </w:p>
        </w:tc>
      </w:tr>
      <w:tr w:rsidR="00DD52AF" w:rsidRPr="00127085" w14:paraId="792AB1B5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7B5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4773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800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AG kin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8C2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Dioctanoylglycol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4E1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OCR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0C2B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38-43171</w:t>
            </w:r>
          </w:p>
        </w:tc>
      </w:tr>
      <w:tr w:rsidR="00DD52AF" w:rsidRPr="00127085" w14:paraId="456E782F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54A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6EA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D59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AG lip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8C7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HC8026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FC6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F97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59011</w:t>
            </w:r>
          </w:p>
        </w:tc>
      </w:tr>
      <w:tr w:rsidR="00DD52AF" w:rsidRPr="00127085" w14:paraId="4BBDAD1A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80E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8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47D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4EC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AG acyltransferase (DGAT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16E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Xanthohumol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14A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D6D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72-72961</w:t>
            </w:r>
          </w:p>
        </w:tc>
      </w:tr>
      <w:tr w:rsidR="00DD52AF" w:rsidRPr="00127085" w14:paraId="3BD50D80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A4D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8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E47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80D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atty acid synthase (FAS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DF1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7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6E4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ED5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70-286-M001</w:t>
            </w:r>
          </w:p>
        </w:tc>
      </w:tr>
      <w:tr w:rsidR="00DD52AF" w:rsidRPr="00127085" w14:paraId="3F926D47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AF8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8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D70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233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A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6A0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erulen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EDE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B9D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31-18181</w:t>
            </w:r>
          </w:p>
        </w:tc>
      </w:tr>
      <w:tr w:rsidR="00DD52AF" w:rsidRPr="00127085" w14:paraId="7A0867A4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1B4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8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E4E8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914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lycosylat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0A95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unicamyc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1FD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152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02-08241</w:t>
            </w:r>
          </w:p>
        </w:tc>
      </w:tr>
      <w:tr w:rsidR="00DD52AF" w:rsidRPr="00127085" w14:paraId="0906007C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E7E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8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57E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D70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lucosidase I, II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BB7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Deoxynojirimyci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AD0D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AC6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60684</w:t>
            </w:r>
          </w:p>
        </w:tc>
      </w:tr>
      <w:tr w:rsidR="00DD52AF" w:rsidRPr="00127085" w14:paraId="49CE7951" w14:textId="77777777" w:rsidTr="00F440FB">
        <w:trPr>
          <w:trHeight w:val="276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469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8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51B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AAE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-mannosid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30F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Swainsonine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8E8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B57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98-10281</w:t>
            </w:r>
          </w:p>
        </w:tc>
      </w:tr>
      <w:tr w:rsidR="00DD52AF" w:rsidRPr="00127085" w14:paraId="2D28E07C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EA6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8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19F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89B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uanylate cycl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31A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Y 8358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1E7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BCE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8-04691</w:t>
            </w:r>
          </w:p>
        </w:tc>
      </w:tr>
      <w:tr w:rsidR="00DD52AF" w:rsidRPr="00127085" w14:paraId="774AEE1C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CFB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8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4AB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20E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uanylate cycl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104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ODQ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CC1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112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53-01981</w:t>
            </w:r>
          </w:p>
        </w:tc>
      </w:tr>
      <w:tr w:rsidR="00DD52AF" w:rsidRPr="00127085" w14:paraId="6CCB1796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A12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490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CA9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A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DBE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Anacardic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aci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F1E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F61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70-381-M005</w:t>
            </w:r>
          </w:p>
        </w:tc>
      </w:tr>
      <w:tr w:rsidR="00DD52AF" w:rsidRPr="00127085" w14:paraId="12484B0E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D50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00A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C65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I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7A0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hetomi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711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BioViotic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D76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VT-0161-M001</w:t>
            </w:r>
          </w:p>
        </w:tc>
      </w:tr>
      <w:tr w:rsidR="00DD52AF" w:rsidRPr="00127085" w14:paraId="4A17B06A" w14:textId="77777777" w:rsidTr="00F440FB">
        <w:trPr>
          <w:trHeight w:val="276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0F0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9F0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F7E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IF-1a hydroxyl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5EB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imethyloxalylglyci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623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YMA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6F0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71210</w:t>
            </w:r>
          </w:p>
        </w:tc>
      </w:tr>
      <w:tr w:rsidR="00DD52AF" w:rsidRPr="00127085" w14:paraId="4EB35903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7A2A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D4B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37D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kinesin Eg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B72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R22C1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4BC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287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270-373-M001</w:t>
            </w:r>
          </w:p>
        </w:tc>
      </w:tr>
      <w:tr w:rsidR="00DD52AF" w:rsidRPr="00127085" w14:paraId="0716A487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A4A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747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4AC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kinesin Eg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99C8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Monastrol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A45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672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75879</w:t>
            </w:r>
          </w:p>
        </w:tc>
      </w:tr>
      <w:tr w:rsidR="00DD52AF" w:rsidRPr="00127085" w14:paraId="69530038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775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AD4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969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ipoxygen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01F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ordihydroguaiaretic acid (NDGA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064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851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92-08451</w:t>
            </w:r>
          </w:p>
        </w:tc>
      </w:tr>
      <w:tr w:rsidR="00DD52AF" w:rsidRPr="00127085" w14:paraId="21093E7B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C47C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523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04C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, 15-lipoxygen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447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TY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AB4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YMA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7E9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0120</w:t>
            </w:r>
          </w:p>
        </w:tc>
      </w:tr>
      <w:tr w:rsidR="00DD52AF" w:rsidRPr="00127085" w14:paraId="0EF94490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A84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9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BE4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ADD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lipoxygen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A2CC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aicale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C5E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44C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27-07751</w:t>
            </w:r>
          </w:p>
        </w:tc>
      </w:tr>
      <w:tr w:rsidR="00DD52AF" w:rsidRPr="00127085" w14:paraId="209E9A85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F9B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C9A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CB8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dm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30D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utlin-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964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AYMA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15B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004372</w:t>
            </w:r>
          </w:p>
        </w:tc>
      </w:tr>
      <w:tr w:rsidR="00DD52AF" w:rsidRPr="00127085" w14:paraId="54E4673A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AB0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BC5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B05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dm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D57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DM2 inhibito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50A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4AD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44145</w:t>
            </w:r>
          </w:p>
        </w:tc>
      </w:tr>
      <w:tr w:rsidR="00DD52AF" w:rsidRPr="00127085" w14:paraId="0E0150AC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90F7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F13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CB28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onoamine oxid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9E64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henelzi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B1C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US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D8C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517006</w:t>
            </w:r>
          </w:p>
        </w:tc>
      </w:tr>
      <w:tr w:rsidR="00DD52AF" w:rsidRPr="00127085" w14:paraId="1CB3FCC4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974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1D0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1D8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 xml:space="preserve">monoamine </w:t>
            </w:r>
            <w:proofErr w:type="spellStart"/>
            <w:r w:rsidRPr="00127085">
              <w:rPr>
                <w:rFonts w:eastAsia="ＭＳ Ｐゴシック" w:cs="Times New Roman"/>
                <w:sz w:val="22"/>
              </w:rPr>
              <w:t>oxdase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E17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Deprenyl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AA3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DB1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51469</w:t>
            </w:r>
          </w:p>
        </w:tc>
      </w:tr>
      <w:tr w:rsidR="00DD52AF" w:rsidRPr="00127085" w14:paraId="26D8F45D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A4F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C00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584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itochondrial permeability transition pore (MPTP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960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Decylubiquinone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87B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983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95041</w:t>
            </w:r>
          </w:p>
        </w:tc>
      </w:tr>
      <w:tr w:rsidR="00DD52AF" w:rsidRPr="00127085" w14:paraId="2B0D23D5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60F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A62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143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T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3B7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o 5-486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B6E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G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627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5174</w:t>
            </w:r>
          </w:p>
        </w:tc>
      </w:tr>
      <w:tr w:rsidR="00DD52AF" w:rsidRPr="00127085" w14:paraId="2D25031A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697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A25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042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TP opene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160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onidami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EE2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G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BE3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L4900</w:t>
            </w:r>
          </w:p>
        </w:tc>
      </w:tr>
      <w:tr w:rsidR="00DD52AF" w:rsidRPr="00127085" w14:paraId="7F668DE6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C73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0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BA2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8D3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gramStart"/>
            <w:r w:rsidRPr="00127085">
              <w:rPr>
                <w:rFonts w:eastAsia="ＭＳ Ｐゴシック" w:cs="Times New Roman"/>
                <w:sz w:val="22"/>
              </w:rPr>
              <w:t>myosin</w:t>
            </w:r>
            <w:proofErr w:type="gramEnd"/>
            <w:r w:rsidRPr="00127085">
              <w:rPr>
                <w:rFonts w:eastAsia="ＭＳ Ｐゴシック" w:cs="Times New Roman"/>
                <w:sz w:val="22"/>
              </w:rPr>
              <w:t xml:space="preserve"> light chain kin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5A3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L-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CFE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247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75880</w:t>
            </w:r>
          </w:p>
        </w:tc>
      </w:tr>
      <w:tr w:rsidR="00DD52AF" w:rsidRPr="00127085" w14:paraId="1EA385A2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9D2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B61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0FB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O6-methylguanine-DNA methyltransferase (MGMT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942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Benzylguanine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909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6E7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80-019-M010</w:t>
            </w:r>
          </w:p>
        </w:tc>
      </w:tr>
      <w:tr w:rsidR="00DD52AF" w:rsidRPr="00127085" w14:paraId="2FB1FAFD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51A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lastRenderedPageBreak/>
              <w:t>1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1C5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74A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ornithine decarboxylase (ODC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BC4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FM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BD9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695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07-28081</w:t>
            </w:r>
          </w:p>
        </w:tc>
      </w:tr>
      <w:tr w:rsidR="00DD52AF" w:rsidRPr="00127085" w14:paraId="23ABCF56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7A5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A7C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7CA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K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7E2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KT 582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E76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F01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18-00594</w:t>
            </w:r>
          </w:p>
        </w:tc>
      </w:tr>
      <w:tr w:rsidR="00DD52AF" w:rsidRPr="00127085" w14:paraId="2E2675E9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E63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B86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F4C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K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F93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p-8-CPT-cGMP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B62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24C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480-087-M001</w:t>
            </w:r>
          </w:p>
        </w:tc>
      </w:tr>
      <w:tr w:rsidR="00DD52AF" w:rsidRPr="00127085" w14:paraId="1D413601" w14:textId="77777777" w:rsidTr="00F440FB">
        <w:trPr>
          <w:trHeight w:val="276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305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9DC2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021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PAR-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1DE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K 88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8EB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0F1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30-13001</w:t>
            </w:r>
          </w:p>
        </w:tc>
      </w:tr>
      <w:tr w:rsidR="00DD52AF" w:rsidRPr="00127085" w14:paraId="48377C4E" w14:textId="77777777" w:rsidTr="00F440FB">
        <w:trPr>
          <w:trHeight w:val="276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7FA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375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645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PAR-a activato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1FE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lofibrat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249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F95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39-10603</w:t>
            </w:r>
          </w:p>
        </w:tc>
      </w:tr>
      <w:tr w:rsidR="00DD52AF" w:rsidRPr="00127085" w14:paraId="32F40CAE" w14:textId="77777777" w:rsidTr="00F440FB">
        <w:trPr>
          <w:trHeight w:val="276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9B0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E59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921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PAR-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AFA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ADG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B36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OCR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059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326</w:t>
            </w:r>
          </w:p>
        </w:tc>
      </w:tr>
      <w:tr w:rsidR="00DD52AF" w:rsidRPr="00127085" w14:paraId="2FD73CAE" w14:textId="77777777" w:rsidTr="00F440FB">
        <w:trPr>
          <w:trHeight w:val="276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74A1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1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879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4B8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PPAR-g activato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33B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roglitazon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F47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CAB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71-71691</w:t>
            </w:r>
          </w:p>
        </w:tc>
      </w:tr>
      <w:tr w:rsidR="00DD52AF" w:rsidRPr="00127085" w14:paraId="56A3E6DD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A37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1EA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50B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everse transcript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864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ZT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06C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772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015-14704</w:t>
            </w:r>
          </w:p>
        </w:tc>
      </w:tr>
      <w:tr w:rsidR="00DD52AF" w:rsidRPr="00127085" w14:paraId="485FFA2D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820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326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BC0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everse transcript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9F3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alidixic aci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295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IGM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AF46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4382</w:t>
            </w:r>
          </w:p>
        </w:tc>
      </w:tr>
      <w:tr w:rsidR="00DD52AF" w:rsidRPr="00127085" w14:paraId="1AB44ED7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5E8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194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C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D59E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RNA polymer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EEE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-Amaniti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125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BE0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9741</w:t>
            </w:r>
          </w:p>
        </w:tc>
      </w:tr>
      <w:tr w:rsidR="00DD52AF" w:rsidRPr="00127085" w14:paraId="40B304CF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5358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042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D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713F3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elomer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2BB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ST-31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EE89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Calbio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　</w:t>
            </w:r>
            <w:r w:rsidRPr="00127085">
              <w:rPr>
                <w:rFonts w:eastAsia="ＭＳ Ｐゴシック" w:cs="Times New Roman"/>
                <w:sz w:val="22"/>
              </w:rPr>
              <w:t>Che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DC8D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81011</w:t>
            </w:r>
          </w:p>
        </w:tc>
      </w:tr>
      <w:tr w:rsidR="00DD52AF" w:rsidRPr="00127085" w14:paraId="60868C64" w14:textId="77777777" w:rsidTr="00F440FB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4F2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4FF0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E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9F6A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elomera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605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-</w:t>
            </w:r>
            <w:proofErr w:type="spellStart"/>
            <w:r w:rsidRPr="00127085">
              <w:rPr>
                <w:rFonts w:eastAsia="ＭＳ Ｐゴシック" w:cs="Times New Roman"/>
                <w:sz w:val="22"/>
              </w:rPr>
              <w:t>Rubromyci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408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ALEX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0004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BVT-0251-M001</w:t>
            </w:r>
          </w:p>
        </w:tc>
      </w:tr>
      <w:tr w:rsidR="00DD52AF" w:rsidRPr="00127085" w14:paraId="1AB8911C" w14:textId="77777777" w:rsidTr="00F440FB">
        <w:trPr>
          <w:trHeight w:val="276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CABF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C2E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F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DBC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GF-b recepto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E10F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B 43154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01D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TOCR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3421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84-77601</w:t>
            </w:r>
          </w:p>
        </w:tc>
      </w:tr>
      <w:tr w:rsidR="00DD52AF" w:rsidRPr="00127085" w14:paraId="303E1353" w14:textId="77777777" w:rsidTr="00503569">
        <w:trPr>
          <w:trHeight w:val="264"/>
        </w:trPr>
        <w:tc>
          <w:tcPr>
            <w:tcW w:w="4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9EB6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872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D79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permidine/spermine N1-acetyltransferase (SSAT) activato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397C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N</w:t>
            </w:r>
            <w:proofErr w:type="gramStart"/>
            <w:r w:rsidRPr="00127085">
              <w:rPr>
                <w:rFonts w:eastAsia="ＭＳ Ｐゴシック" w:cs="Times New Roman"/>
                <w:sz w:val="22"/>
              </w:rPr>
              <w:t>1,N</w:t>
            </w:r>
            <w:proofErr w:type="gramEnd"/>
            <w:r w:rsidRPr="00127085">
              <w:rPr>
                <w:rFonts w:eastAsia="ＭＳ Ｐゴシック" w:cs="Times New Roman"/>
                <w:sz w:val="22"/>
              </w:rPr>
              <w:t>12-Diethylspermine (BESpm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44A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MPB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B4A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592-28471</w:t>
            </w:r>
          </w:p>
        </w:tc>
      </w:tr>
      <w:tr w:rsidR="00DD52AF" w:rsidRPr="00127085" w14:paraId="11DF60BA" w14:textId="77777777" w:rsidTr="00503569">
        <w:trPr>
          <w:trHeight w:val="276"/>
        </w:trPr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2FA5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12-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9FC7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H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546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sphingosine N-acyltransferas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00B32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proofErr w:type="spellStart"/>
            <w:r w:rsidRPr="00127085">
              <w:rPr>
                <w:rFonts w:eastAsia="ＭＳ Ｐゴシック" w:cs="Times New Roman"/>
                <w:sz w:val="22"/>
              </w:rPr>
              <w:t>Fumonisin</w:t>
            </w:r>
            <w:proofErr w:type="spellEnd"/>
            <w:r w:rsidRPr="00127085">
              <w:rPr>
                <w:rFonts w:eastAsia="ＭＳ Ｐゴシック" w:cs="Times New Roman"/>
                <w:sz w:val="22"/>
              </w:rPr>
              <w:t xml:space="preserve"> B1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3D9B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WAKO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1EE0" w14:textId="77777777" w:rsidR="00DD52AF" w:rsidRPr="00127085" w:rsidRDefault="00DD52AF" w:rsidP="00127085">
            <w:pPr>
              <w:spacing w:before="0" w:after="0"/>
              <w:jc w:val="both"/>
              <w:rPr>
                <w:rFonts w:eastAsia="ＭＳ Ｐゴシック" w:cs="Times New Roman"/>
                <w:sz w:val="22"/>
              </w:rPr>
            </w:pPr>
            <w:r w:rsidRPr="00127085">
              <w:rPr>
                <w:rFonts w:eastAsia="ＭＳ Ｐゴシック" w:cs="Times New Roman"/>
                <w:sz w:val="22"/>
              </w:rPr>
              <w:t>62580</w:t>
            </w:r>
          </w:p>
        </w:tc>
      </w:tr>
    </w:tbl>
    <w:p w14:paraId="418E8208" w14:textId="77777777" w:rsidR="00DD52AF" w:rsidRPr="00813EF5" w:rsidRDefault="00DD52AF" w:rsidP="00DD52AF">
      <w:pPr>
        <w:rPr>
          <w:rFonts w:cs="Times New Roman"/>
        </w:rPr>
      </w:pPr>
    </w:p>
    <w:p w14:paraId="41176A24" w14:textId="77777777" w:rsidR="00DD52AF" w:rsidRDefault="00DD52A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0382D1B" w14:textId="03D346DB" w:rsidR="00DD52AF" w:rsidRDefault="00DD52AF" w:rsidP="008403C9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ja-JP"/>
        </w:rPr>
      </w:pPr>
      <w:r>
        <w:lastRenderedPageBreak/>
        <w:t xml:space="preserve">Supplementary Table </w:t>
      </w:r>
      <w:r>
        <w:rPr>
          <w:rFonts w:eastAsiaTheme="minorEastAsia" w:hint="eastAsia"/>
          <w:lang w:eastAsia="ja-JP"/>
        </w:rPr>
        <w:t>S2</w:t>
      </w:r>
      <w:r>
        <w:t>. The crRNA and</w:t>
      </w:r>
      <w:r>
        <w:rPr>
          <w:noProof/>
        </w:rPr>
        <w:t xml:space="preserve"> </w:t>
      </w:r>
      <w:r>
        <w:rPr>
          <w:rFonts w:eastAsiaTheme="minorEastAsia" w:hint="eastAsia"/>
          <w:noProof/>
          <w:lang w:eastAsia="ja-JP"/>
        </w:rPr>
        <w:t xml:space="preserve">PCR </w:t>
      </w:r>
      <w:r>
        <w:t>primers used in the study.</w:t>
      </w:r>
    </w:p>
    <w:p w14:paraId="718C55F3" w14:textId="77777777" w:rsidR="00DD52AF" w:rsidRPr="00DD52AF" w:rsidRDefault="00DD52AF" w:rsidP="00DD52AF">
      <w:pPr>
        <w:rPr>
          <w:lang w:eastAsia="ja-JP"/>
        </w:rPr>
      </w:pPr>
    </w:p>
    <w:tbl>
      <w:tblPr>
        <w:tblW w:w="8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5161"/>
      </w:tblGrid>
      <w:tr w:rsidR="00DD52AF" w14:paraId="4D801890" w14:textId="77777777" w:rsidTr="008403C9">
        <w:trPr>
          <w:trHeight w:val="6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72254" w14:textId="6B18E855" w:rsidR="00DD52AF" w:rsidRDefault="001606A8" w:rsidP="00127085">
            <w:pPr>
              <w:spacing w:before="0" w:after="0"/>
              <w:rPr>
                <w:rFonts w:eastAsia="Yu Gothic" w:cs="Times New Roman"/>
                <w:color w:val="000000"/>
              </w:rPr>
            </w:pPr>
            <w:proofErr w:type="spellStart"/>
            <w:r>
              <w:rPr>
                <w:rFonts w:eastAsia="Yu Gothic" w:cs="Times New Roman" w:hint="eastAsia"/>
                <w:color w:val="000000"/>
                <w:lang w:eastAsia="ja-JP"/>
              </w:rPr>
              <w:t>Ctsd</w:t>
            </w:r>
            <w:proofErr w:type="spellEnd"/>
            <w:r w:rsidR="00DD52AF">
              <w:rPr>
                <w:rFonts w:eastAsia="Yu Gothic" w:cs="Times New Roman"/>
                <w:color w:val="000000"/>
              </w:rPr>
              <w:t xml:space="preserve"> crRNA1</w:t>
            </w:r>
          </w:p>
        </w:tc>
        <w:tc>
          <w:tcPr>
            <w:tcW w:w="5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CB45D" w14:textId="27A78279" w:rsidR="00DD52AF" w:rsidRDefault="001606A8" w:rsidP="00127085">
            <w:pPr>
              <w:spacing w:before="0" w:after="0"/>
              <w:rPr>
                <w:rFonts w:eastAsia="Yu Gothic" w:cs="Times New Roman"/>
                <w:color w:val="222222"/>
                <w:lang w:eastAsia="ja-JP"/>
              </w:rPr>
            </w:pPr>
            <w:r>
              <w:rPr>
                <w:rFonts w:eastAsia="Yu Gothic" w:cs="Times New Roman" w:hint="eastAsia"/>
                <w:color w:val="222222"/>
                <w:lang w:eastAsia="ja-JP"/>
              </w:rPr>
              <w:t>5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</w:t>
            </w:r>
            <w:r w:rsidRPr="001606A8">
              <w:rPr>
                <w:rFonts w:eastAsia="Yu Gothic" w:cs="Times New Roman"/>
                <w:color w:val="222222"/>
              </w:rPr>
              <w:t>gggagtcttcatggtcgcggcgg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3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</w:p>
        </w:tc>
      </w:tr>
      <w:tr w:rsidR="00DD52AF" w14:paraId="7C8D1DE1" w14:textId="77777777" w:rsidTr="008403C9">
        <w:trPr>
          <w:trHeight w:val="6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B3B22" w14:textId="06FE94B1" w:rsidR="00DD52AF" w:rsidRDefault="001606A8" w:rsidP="00127085">
            <w:pPr>
              <w:spacing w:before="0" w:after="0"/>
              <w:rPr>
                <w:rFonts w:eastAsia="Yu Gothic" w:cs="Times New Roman"/>
                <w:color w:val="000000"/>
              </w:rPr>
            </w:pPr>
            <w:proofErr w:type="spellStart"/>
            <w:r>
              <w:rPr>
                <w:rFonts w:eastAsia="Yu Gothic" w:cs="Times New Roman" w:hint="eastAsia"/>
                <w:color w:val="000000"/>
                <w:lang w:eastAsia="ja-JP"/>
              </w:rPr>
              <w:t>Ctsd</w:t>
            </w:r>
            <w:proofErr w:type="spellEnd"/>
            <w:r w:rsidR="00DD52AF">
              <w:rPr>
                <w:rFonts w:eastAsia="Yu Gothic" w:cs="Times New Roman"/>
                <w:color w:val="000000"/>
              </w:rPr>
              <w:t xml:space="preserve"> crRNA2</w:t>
            </w:r>
          </w:p>
        </w:tc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853A0" w14:textId="7A016A95" w:rsidR="00DD52AF" w:rsidRDefault="001606A8" w:rsidP="00127085">
            <w:pPr>
              <w:spacing w:before="0" w:after="0"/>
              <w:rPr>
                <w:rFonts w:eastAsia="Yu Gothic" w:cs="Times New Roman"/>
                <w:color w:val="222222"/>
                <w:lang w:eastAsia="ja-JP"/>
              </w:rPr>
            </w:pPr>
            <w:r>
              <w:rPr>
                <w:rFonts w:eastAsia="Yu Gothic" w:cs="Times New Roman" w:hint="eastAsia"/>
                <w:color w:val="222222"/>
                <w:lang w:eastAsia="ja-JP"/>
              </w:rPr>
              <w:t>5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</w:t>
            </w:r>
            <w:r w:rsidRPr="001606A8">
              <w:rPr>
                <w:rFonts w:eastAsia="Yu Gothic" w:cs="Times New Roman"/>
                <w:color w:val="222222"/>
              </w:rPr>
              <w:t>cgtcctccttcgcgattatcagg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3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</w:p>
        </w:tc>
      </w:tr>
      <w:tr w:rsidR="00DD52AF" w:rsidRPr="00503569" w14:paraId="577E18EA" w14:textId="77777777" w:rsidTr="008403C9">
        <w:trPr>
          <w:trHeight w:val="6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02B23" w14:textId="38D626EA" w:rsidR="00DD52AF" w:rsidRDefault="001606A8" w:rsidP="00127085">
            <w:pPr>
              <w:spacing w:before="0" w:after="0"/>
              <w:rPr>
                <w:rFonts w:eastAsia="Yu Gothic" w:cs="Times New Roman"/>
                <w:color w:val="000000"/>
              </w:rPr>
            </w:pPr>
            <w:proofErr w:type="spellStart"/>
            <w:r>
              <w:rPr>
                <w:rFonts w:eastAsia="Yu Gothic" w:cs="Times New Roman" w:hint="eastAsia"/>
                <w:color w:val="000000"/>
                <w:lang w:eastAsia="ja-JP"/>
              </w:rPr>
              <w:t>Ctsd</w:t>
            </w:r>
            <w:proofErr w:type="spellEnd"/>
            <w:r w:rsidR="00DD52AF">
              <w:rPr>
                <w:rFonts w:eastAsia="Yu Gothic" w:cs="Times New Roman"/>
                <w:color w:val="000000"/>
              </w:rPr>
              <w:t xml:space="preserve"> </w:t>
            </w:r>
            <w:r w:rsidR="008403C9">
              <w:rPr>
                <w:rFonts w:eastAsia="Yu Gothic" w:cs="Times New Roman" w:hint="eastAsia"/>
                <w:color w:val="000000"/>
                <w:lang w:eastAsia="ja-JP"/>
              </w:rPr>
              <w:t>g</w:t>
            </w:r>
            <w:r w:rsidR="00DD52AF">
              <w:rPr>
                <w:rFonts w:eastAsia="Yu Gothic" w:cs="Times New Roman"/>
                <w:color w:val="000000"/>
              </w:rPr>
              <w:t xml:space="preserve">enotyping </w:t>
            </w:r>
            <w:r>
              <w:rPr>
                <w:rFonts w:eastAsia="Yu Gothic" w:cs="Times New Roman" w:hint="eastAsia"/>
                <w:color w:val="000000"/>
                <w:lang w:eastAsia="ja-JP"/>
              </w:rPr>
              <w:t xml:space="preserve">F </w:t>
            </w:r>
            <w:r w:rsidR="00DD52AF">
              <w:rPr>
                <w:rFonts w:eastAsia="Yu Gothic" w:cs="Times New Roman"/>
                <w:color w:val="000000"/>
              </w:rPr>
              <w:t>primer</w:t>
            </w:r>
          </w:p>
        </w:tc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3B4DC" w14:textId="27070998" w:rsidR="00DD52AF" w:rsidRDefault="00503569" w:rsidP="00127085">
            <w:pPr>
              <w:spacing w:before="0" w:after="0"/>
              <w:rPr>
                <w:rFonts w:eastAsia="Yu Gothic" w:cs="Times New Roman"/>
                <w:color w:val="222222"/>
                <w:lang w:eastAsia="ja-JP"/>
              </w:rPr>
            </w:pPr>
            <w:r>
              <w:rPr>
                <w:rFonts w:eastAsia="Yu Gothic" w:cs="Times New Roman" w:hint="eastAsia"/>
                <w:color w:val="222222"/>
                <w:lang w:eastAsia="ja-JP"/>
              </w:rPr>
              <w:t>5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</w:t>
            </w:r>
            <w:r w:rsidRPr="00503569">
              <w:rPr>
                <w:rFonts w:eastAsia="Yu Gothic" w:cs="Times New Roman"/>
                <w:color w:val="222222"/>
              </w:rPr>
              <w:t>tgagggccaaacaagcgg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3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</w:p>
        </w:tc>
      </w:tr>
      <w:tr w:rsidR="00DD52AF" w14:paraId="270B7AA4" w14:textId="77777777" w:rsidTr="008403C9">
        <w:trPr>
          <w:trHeight w:val="6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E9D4F" w14:textId="2B49DC9A" w:rsidR="00DD52AF" w:rsidRDefault="001606A8" w:rsidP="00127085">
            <w:pPr>
              <w:spacing w:before="0" w:after="0"/>
              <w:rPr>
                <w:rFonts w:eastAsia="Yu Gothic" w:cs="Times New Roman"/>
                <w:color w:val="000000"/>
              </w:rPr>
            </w:pPr>
            <w:proofErr w:type="spellStart"/>
            <w:r>
              <w:rPr>
                <w:rFonts w:eastAsia="Yu Gothic" w:cs="Times New Roman" w:hint="eastAsia"/>
                <w:color w:val="000000"/>
                <w:lang w:eastAsia="ja-JP"/>
              </w:rPr>
              <w:t>Ctsd</w:t>
            </w:r>
            <w:proofErr w:type="spellEnd"/>
            <w:r w:rsidR="00DD52AF">
              <w:rPr>
                <w:rFonts w:eastAsia="Yu Gothic" w:cs="Times New Roman"/>
                <w:color w:val="000000"/>
              </w:rPr>
              <w:t xml:space="preserve"> </w:t>
            </w:r>
            <w:r w:rsidR="008403C9">
              <w:rPr>
                <w:rFonts w:eastAsia="Yu Gothic" w:cs="Times New Roman" w:hint="eastAsia"/>
                <w:color w:val="000000"/>
                <w:lang w:eastAsia="ja-JP"/>
              </w:rPr>
              <w:t>g</w:t>
            </w:r>
            <w:r w:rsidR="00DD52AF">
              <w:rPr>
                <w:rFonts w:eastAsia="Yu Gothic" w:cs="Times New Roman"/>
                <w:color w:val="000000"/>
              </w:rPr>
              <w:t xml:space="preserve">enotyping </w:t>
            </w:r>
            <w:r>
              <w:rPr>
                <w:rFonts w:eastAsia="Yu Gothic" w:cs="Times New Roman" w:hint="eastAsia"/>
                <w:color w:val="000000"/>
                <w:lang w:eastAsia="ja-JP"/>
              </w:rPr>
              <w:t xml:space="preserve">R </w:t>
            </w:r>
            <w:r w:rsidR="00DD52AF">
              <w:rPr>
                <w:rFonts w:eastAsia="Yu Gothic" w:cs="Times New Roman"/>
                <w:color w:val="000000"/>
              </w:rPr>
              <w:t>primer</w:t>
            </w:r>
          </w:p>
        </w:tc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59114" w14:textId="7300AE9C" w:rsidR="00DD52AF" w:rsidRDefault="00503569" w:rsidP="00127085">
            <w:pPr>
              <w:spacing w:before="0" w:after="0"/>
              <w:rPr>
                <w:rFonts w:eastAsia="Yu Gothic" w:cs="Times New Roman"/>
                <w:color w:val="222222"/>
                <w:lang w:eastAsia="ja-JP"/>
              </w:rPr>
            </w:pPr>
            <w:r>
              <w:rPr>
                <w:rFonts w:eastAsia="Yu Gothic" w:cs="Times New Roman" w:hint="eastAsia"/>
                <w:color w:val="222222"/>
                <w:lang w:eastAsia="ja-JP"/>
              </w:rPr>
              <w:t>5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</w:t>
            </w:r>
            <w:r w:rsidRPr="00503569">
              <w:rPr>
                <w:rFonts w:eastAsia="Yu Gothic" w:cs="Times New Roman"/>
                <w:color w:val="222222"/>
              </w:rPr>
              <w:t>catctccggacccagagc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3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</w:p>
        </w:tc>
      </w:tr>
      <w:tr w:rsidR="00DD52AF" w14:paraId="6DD1031A" w14:textId="77777777" w:rsidTr="008403C9">
        <w:trPr>
          <w:trHeight w:val="6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CBF44" w14:textId="740BD91E" w:rsidR="00DD52AF" w:rsidRDefault="00503569" w:rsidP="00127085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lang w:eastAsia="ja-JP"/>
              </w:rPr>
              <w:t>Cxcr2 crRNA1</w:t>
            </w:r>
          </w:p>
        </w:tc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27DCE" w14:textId="170471AE" w:rsidR="00DD52AF" w:rsidRDefault="00503569" w:rsidP="00127085">
            <w:pPr>
              <w:spacing w:before="0" w:after="0"/>
              <w:rPr>
                <w:rFonts w:eastAsia="Yu Gothic" w:cs="Times New Roman"/>
                <w:color w:val="222222"/>
                <w:lang w:eastAsia="ja-JP"/>
              </w:rPr>
            </w:pPr>
            <w:r>
              <w:rPr>
                <w:rFonts w:eastAsia="Yu Gothic" w:cs="Times New Roman" w:hint="eastAsia"/>
                <w:color w:val="222222"/>
                <w:lang w:eastAsia="ja-JP"/>
              </w:rPr>
              <w:t>5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</w:t>
            </w:r>
            <w:r w:rsidRPr="00503569">
              <w:rPr>
                <w:rFonts w:eastAsia="Yu Gothic" w:cs="Times New Roman"/>
                <w:color w:val="222222"/>
              </w:rPr>
              <w:t>aacaatacatcccgtttgaggg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3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</w:p>
        </w:tc>
      </w:tr>
      <w:tr w:rsidR="00DD52AF" w14:paraId="798EF8FD" w14:textId="77777777" w:rsidTr="008403C9">
        <w:trPr>
          <w:trHeight w:val="6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0F04A" w14:textId="318888A4" w:rsidR="00DD52AF" w:rsidRDefault="00503569" w:rsidP="00127085">
            <w:pPr>
              <w:spacing w:before="0" w:after="0"/>
              <w:rPr>
                <w:rFonts w:eastAsia="Yu Gothic" w:cs="Times New Roman"/>
                <w:color w:val="000000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lang w:eastAsia="ja-JP"/>
              </w:rPr>
              <w:t>Cxcr2 crRNA2</w:t>
            </w:r>
          </w:p>
        </w:tc>
        <w:tc>
          <w:tcPr>
            <w:tcW w:w="5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EF377" w14:textId="5F3EA294" w:rsidR="00DD52AF" w:rsidRPr="00503569" w:rsidRDefault="00503569" w:rsidP="00127085">
            <w:pPr>
              <w:spacing w:before="0" w:after="0"/>
              <w:rPr>
                <w:rFonts w:eastAsia="Yu Gothic" w:cs="Times New Roman"/>
                <w:color w:val="222222"/>
                <w:lang w:eastAsia="ja-JP"/>
              </w:rPr>
            </w:pPr>
            <w:r>
              <w:rPr>
                <w:rFonts w:eastAsia="Yu Gothic" w:cs="Times New Roman" w:hint="eastAsia"/>
                <w:color w:val="222222"/>
                <w:lang w:eastAsia="ja-JP"/>
              </w:rPr>
              <w:t>5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</w:t>
            </w:r>
            <w:r w:rsidRPr="00503569">
              <w:rPr>
                <w:rFonts w:eastAsia="Yu Gothic" w:cs="Times New Roman"/>
                <w:color w:val="222222"/>
              </w:rPr>
              <w:t>cgaagatgacccgcatggcccgg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3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</w:p>
        </w:tc>
      </w:tr>
      <w:tr w:rsidR="00DD52AF" w14:paraId="0FAF31CF" w14:textId="77777777" w:rsidTr="008403C9">
        <w:trPr>
          <w:trHeight w:val="6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2FD2A" w14:textId="3AEEC8E0" w:rsidR="00DD52AF" w:rsidRDefault="00503569" w:rsidP="00127085">
            <w:pPr>
              <w:spacing w:before="0" w:after="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 w:hint="eastAsia"/>
                <w:color w:val="000000"/>
                <w:lang w:eastAsia="ja-JP"/>
              </w:rPr>
              <w:t>Cxcr2</w:t>
            </w:r>
            <w:r w:rsidR="008403C9">
              <w:rPr>
                <w:rFonts w:eastAsia="Yu Gothic" w:cs="Times New Roman" w:hint="eastAsia"/>
                <w:color w:val="000000"/>
                <w:lang w:eastAsia="ja-JP"/>
              </w:rPr>
              <w:t xml:space="preserve"> genotyping </w:t>
            </w:r>
            <w:r>
              <w:rPr>
                <w:rFonts w:eastAsia="Yu Gothic" w:cs="Times New Roman" w:hint="eastAsia"/>
                <w:color w:val="000000"/>
                <w:lang w:eastAsia="ja-JP"/>
              </w:rPr>
              <w:t xml:space="preserve">F </w:t>
            </w:r>
            <w:r w:rsidR="00DD52AF">
              <w:rPr>
                <w:rFonts w:eastAsia="Yu Gothic" w:cs="Times New Roman"/>
                <w:color w:val="000000"/>
              </w:rPr>
              <w:t>primer</w:t>
            </w:r>
          </w:p>
        </w:tc>
        <w:tc>
          <w:tcPr>
            <w:tcW w:w="5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72CD2" w14:textId="43245CCF" w:rsidR="00DD52AF" w:rsidRDefault="00503569" w:rsidP="00127085">
            <w:pPr>
              <w:spacing w:before="0" w:after="0"/>
              <w:rPr>
                <w:rFonts w:eastAsia="Yu Gothic" w:cs="Times New Roman"/>
                <w:color w:val="222222"/>
                <w:lang w:eastAsia="ja-JP"/>
              </w:rPr>
            </w:pPr>
            <w:r>
              <w:rPr>
                <w:rFonts w:eastAsia="Yu Gothic" w:cs="Times New Roman" w:hint="eastAsia"/>
                <w:color w:val="222222"/>
                <w:lang w:eastAsia="ja-JP"/>
              </w:rPr>
              <w:t>5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</w:t>
            </w:r>
            <w:r w:rsidRPr="00503569">
              <w:rPr>
                <w:rFonts w:eastAsia="Yu Gothic" w:cs="Times New Roman"/>
                <w:color w:val="222222"/>
              </w:rPr>
              <w:t>gtcaagtttgtgtgcatagcca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3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</w:p>
        </w:tc>
      </w:tr>
      <w:tr w:rsidR="00503569" w14:paraId="2A11A1C5" w14:textId="77777777" w:rsidTr="008403C9">
        <w:trPr>
          <w:trHeight w:val="6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4E8F6F" w14:textId="27164462" w:rsidR="00503569" w:rsidRDefault="008403C9" w:rsidP="00127085">
            <w:pPr>
              <w:spacing w:before="0" w:after="0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 w:hint="eastAsia"/>
                <w:color w:val="000000"/>
                <w:lang w:eastAsia="ja-JP"/>
              </w:rPr>
              <w:t xml:space="preserve">Cxcr2 genotyping R </w:t>
            </w:r>
            <w:r>
              <w:rPr>
                <w:rFonts w:eastAsia="Yu Gothic" w:cs="Times New Roman"/>
                <w:color w:val="000000"/>
              </w:rPr>
              <w:t>primer</w:t>
            </w:r>
          </w:p>
        </w:tc>
        <w:tc>
          <w:tcPr>
            <w:tcW w:w="51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E180A9" w14:textId="7AC381D4" w:rsidR="00503569" w:rsidRDefault="008403C9" w:rsidP="00127085">
            <w:pPr>
              <w:spacing w:before="0" w:after="0"/>
              <w:rPr>
                <w:rFonts w:eastAsia="Yu Gothic" w:cs="Times New Roman"/>
                <w:color w:val="222222"/>
                <w:lang w:eastAsia="ja-JP"/>
              </w:rPr>
            </w:pPr>
            <w:r>
              <w:rPr>
                <w:rFonts w:eastAsia="Yu Gothic" w:cs="Times New Roman" w:hint="eastAsia"/>
                <w:color w:val="222222"/>
                <w:lang w:eastAsia="ja-JP"/>
              </w:rPr>
              <w:t>5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</w:t>
            </w:r>
            <w:r w:rsidRPr="008403C9">
              <w:rPr>
                <w:rFonts w:eastAsia="Yu Gothic" w:cs="Times New Roman"/>
                <w:color w:val="222222"/>
              </w:rPr>
              <w:t>ggccttgtcaatgtcatcgc</w:t>
            </w:r>
            <w:r>
              <w:rPr>
                <w:rFonts w:eastAsia="Yu Gothic" w:cs="Times New Roman" w:hint="eastAsia"/>
                <w:color w:val="222222"/>
                <w:lang w:eastAsia="ja-JP"/>
              </w:rPr>
              <w:t>-3</w:t>
            </w:r>
            <w:r>
              <w:rPr>
                <w:rFonts w:eastAsia="Yu Gothic" w:cs="Times New Roman"/>
                <w:color w:val="222222"/>
                <w:lang w:eastAsia="ja-JP"/>
              </w:rPr>
              <w:t>’</w:t>
            </w:r>
          </w:p>
        </w:tc>
      </w:tr>
    </w:tbl>
    <w:p w14:paraId="2E7A08A1" w14:textId="77777777" w:rsidR="00DD52AF" w:rsidRPr="00DD52AF" w:rsidRDefault="00DD52AF" w:rsidP="00DD52AF">
      <w:pPr>
        <w:rPr>
          <w:lang w:eastAsia="ja-JP"/>
        </w:rPr>
      </w:pPr>
    </w:p>
    <w:sectPr w:rsidR="00DD52AF" w:rsidRPr="00DD52A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229E3" w14:textId="77777777" w:rsidR="00894900" w:rsidRDefault="00894900" w:rsidP="00117666">
      <w:pPr>
        <w:spacing w:after="0"/>
      </w:pPr>
      <w:r>
        <w:separator/>
      </w:r>
    </w:p>
  </w:endnote>
  <w:endnote w:type="continuationSeparator" w:id="0">
    <w:p w14:paraId="30CD70B1" w14:textId="77777777" w:rsidR="00894900" w:rsidRDefault="008949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3E50C" w14:textId="77777777" w:rsidR="00894900" w:rsidRDefault="00894900" w:rsidP="00117666">
      <w:pPr>
        <w:spacing w:after="0"/>
      </w:pPr>
      <w:r>
        <w:separator/>
      </w:r>
    </w:p>
  </w:footnote>
  <w:footnote w:type="continuationSeparator" w:id="0">
    <w:p w14:paraId="4999F9DD" w14:textId="77777777" w:rsidR="00894900" w:rsidRDefault="008949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6620609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632"/>
    <w:rsid w:val="00034304"/>
    <w:rsid w:val="00035434"/>
    <w:rsid w:val="00052A14"/>
    <w:rsid w:val="00077D53"/>
    <w:rsid w:val="00105FD9"/>
    <w:rsid w:val="00117666"/>
    <w:rsid w:val="00127085"/>
    <w:rsid w:val="001549D3"/>
    <w:rsid w:val="00160065"/>
    <w:rsid w:val="001606A8"/>
    <w:rsid w:val="00177D84"/>
    <w:rsid w:val="001A0B5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03569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03C9"/>
    <w:rsid w:val="00885156"/>
    <w:rsid w:val="00894900"/>
    <w:rsid w:val="008D365C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52AF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DD52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5</Pages>
  <Words>834</Words>
  <Characters>4754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啓文 西園</cp:lastModifiedBy>
  <cp:revision>4</cp:revision>
  <cp:lastPrinted>2013-10-03T12:51:00Z</cp:lastPrinted>
  <dcterms:created xsi:type="dcterms:W3CDTF">2024-06-25T06:35:00Z</dcterms:created>
  <dcterms:modified xsi:type="dcterms:W3CDTF">2025-06-09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